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300" w:type="dxa"/>
        <w:tblBorders>
          <w:top w:val="single" w:sz="6" w:space="0" w:color="D0CDE5"/>
          <w:left w:val="single" w:sz="6" w:space="0" w:color="D0CDE5"/>
          <w:bottom w:val="single" w:sz="6" w:space="0" w:color="D0CDE5"/>
          <w:right w:val="single" w:sz="6" w:space="0" w:color="D0CDE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12"/>
        <w:gridCol w:w="3608"/>
      </w:tblGrid>
      <w:tr w:rsidR="00806A11" w:rsidRPr="00806A11" w14:paraId="2DCBA204" w14:textId="77777777" w:rsidTr="00806A11">
        <w:tc>
          <w:tcPr>
            <w:tcW w:w="14407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31A8BE" w14:textId="6FABF7A0" w:rsid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bookmarkStart w:id="0" w:name="_GoBack"/>
            <w:bookmarkEnd w:id="0"/>
            <w:r w:rsidRPr="00806A11">
              <w:rPr>
                <w:rFonts w:ascii="Arial" w:eastAsia="Times New Roman" w:hAnsi="Arial" w:cs="Arial"/>
                <w:b/>
                <w:bCs/>
                <w:color w:val="000000"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Supplementary Table </w:t>
            </w:r>
            <w:r w:rsidR="00BB0C39">
              <w:rPr>
                <w:rFonts w:ascii="Arial" w:eastAsia="Times New Roman" w:hAnsi="Arial" w:cs="Arial"/>
                <w:b/>
                <w:bCs/>
                <w:color w:val="000000"/>
                <w:kern w:val="0"/>
                <w:bdr w:val="none" w:sz="0" w:space="0" w:color="auto" w:frame="1"/>
                <w:lang w:eastAsia="en-GB"/>
                <w14:ligatures w14:val="none"/>
              </w:rPr>
              <w:t>4</w:t>
            </w:r>
            <w:r w:rsidRPr="00806A11">
              <w:rPr>
                <w:rFonts w:ascii="Arial" w:eastAsia="Times New Roman" w:hAnsi="Arial" w:cs="Arial"/>
                <w:b/>
                <w:bCs/>
                <w:color w:val="000000"/>
                <w:kern w:val="0"/>
                <w:bdr w:val="none" w:sz="0" w:space="0" w:color="auto" w:frame="1"/>
                <w:lang w:eastAsia="en-GB"/>
                <w14:ligatures w14:val="none"/>
              </w:rPr>
              <w:t>.</w:t>
            </w: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Representativeness of Study Participants</w:t>
            </w:r>
          </w:p>
          <w:p w14:paraId="02706B28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06A11" w:rsidRPr="00806A11" w14:paraId="5134370A" w14:textId="77777777" w:rsidTr="00806A11"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134E0A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ncer type(s)/subtype(s)/stage(s)/condition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A5DDA1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riple negative breast cancer (TNBC)</w:t>
            </w:r>
          </w:p>
        </w:tc>
      </w:tr>
      <w:tr w:rsidR="00806A11" w:rsidRPr="00806A11" w14:paraId="682297C2" w14:textId="77777777" w:rsidTr="00806A11">
        <w:tc>
          <w:tcPr>
            <w:tcW w:w="14407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305465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nsiderations related to:</w:t>
            </w:r>
          </w:p>
        </w:tc>
      </w:tr>
      <w:tr w:rsidR="00806A11" w:rsidRPr="00806A11" w14:paraId="21C51D1E" w14:textId="77777777" w:rsidTr="00806A11">
        <w:tc>
          <w:tcPr>
            <w:tcW w:w="693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1224CAFD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8C19C3" w14:textId="1DF9BA04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TNBC is rare in men.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Overall, </w:t>
            </w: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TNBC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unts for approximately </w:t>
            </w: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15%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of </w:t>
            </w: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breast cancer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agnoses but only ~3% in men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MZW9uZTwvQXV0aG9yPjxZZWFyPjIwMTU8L1llYXI+PFJl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MZW9uZTwvQXV0aG9yPjxZZWFyPjIwMTU8L1llYXI+PFJl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eastAsia="en-GB"/>
                <w14:ligatures w14:val="none"/>
              </w:rPr>
              <w:t>(1)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</w:tr>
      <w:tr w:rsidR="00806A11" w:rsidRPr="00806A11" w14:paraId="1168C569" w14:textId="77777777" w:rsidTr="00806A11">
        <w:tc>
          <w:tcPr>
            <w:tcW w:w="693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21FAC21F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F5D7E9" w14:textId="0CAEA704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NBC is more common in younger women than other breast cancer subtypes, with a mean age at diagnosis of 53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EZW50PC9BdXRob3I+PFllYXI+MjAwNzwvWWVhcj48UmVj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EZW50PC9BdXRob3I+PFllYXI+MjAwNzwvWWVhcj48UmVj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eastAsia="en-GB"/>
                <w14:ligatures w14:val="none"/>
              </w:rPr>
              <w:t>(2)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</w:t>
            </w:r>
          </w:p>
        </w:tc>
      </w:tr>
      <w:tr w:rsidR="00806A11" w:rsidRPr="00806A11" w14:paraId="23497289" w14:textId="77777777" w:rsidTr="00806A11">
        <w:tc>
          <w:tcPr>
            <w:tcW w:w="693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7B6A16B9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ce/ethnicity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F69F49" w14:textId="0CE458E6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NBC rates tend to be higher in non-Hispanic black women compared to other ethnic groups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Lb2hsZXI8L0F1dGhvcj48WWVhcj4yMDE1PC9ZZWFyPjxS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Lb2hsZXI8L0F1dGhvcj48WWVhcj4yMDE1PC9ZZWFyPjxS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eastAsia="en-GB"/>
                <w14:ligatures w14:val="none"/>
              </w:rPr>
              <w:t>(3)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</w:tr>
      <w:tr w:rsidR="00806A11" w:rsidRPr="00806A11" w14:paraId="3328B5CF" w14:textId="77777777" w:rsidTr="00806A11">
        <w:tc>
          <w:tcPr>
            <w:tcW w:w="693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53BBC264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eography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1D6140" w14:textId="0E3CC5A9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 the UK, there are estimated to be &gt;8000 new cases of TNBC each year.</w:t>
            </w:r>
          </w:p>
        </w:tc>
      </w:tr>
      <w:tr w:rsidR="00806A11" w:rsidRPr="00806A11" w14:paraId="02A3DEF0" w14:textId="77777777" w:rsidTr="00806A11"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D38CB5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considerations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DC9D2AC" w14:textId="24D1EC74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TNBC tends to be more aggressive than other subtypes of breast cancer, with larger tumours and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igher grad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tumours at diagnosis.</w:t>
            </w:r>
          </w:p>
        </w:tc>
      </w:tr>
      <w:tr w:rsidR="00806A11" w:rsidRPr="00806A11" w14:paraId="038B1F68" w14:textId="77777777" w:rsidTr="00806A11"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AC577B" w14:textId="77777777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06A1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verall representativeness of this study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EBF215" w14:textId="77777777" w:rsid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The age distribution within our study is as expected for patients with TNBC. </w:t>
            </w:r>
          </w:p>
          <w:p w14:paraId="61FB7A8A" w14:textId="77777777" w:rsid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  <w:p w14:paraId="65A4EFA9" w14:textId="76FEA93C" w:rsidR="00806A11" w:rsidRPr="00806A11" w:rsidRDefault="00806A11" w:rsidP="00806A1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Only women were recruited to the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udy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ut TNBC is very rare in males.</w:t>
            </w:r>
          </w:p>
        </w:tc>
      </w:tr>
    </w:tbl>
    <w:p w14:paraId="1A806AC9" w14:textId="77777777" w:rsidR="00806A11" w:rsidRDefault="00806A11"/>
    <w:p w14:paraId="08009D09" w14:textId="77777777" w:rsidR="00806A11" w:rsidRDefault="00806A11"/>
    <w:p w14:paraId="3381D876" w14:textId="77777777" w:rsidR="00806A11" w:rsidRPr="00806A11" w:rsidRDefault="00806A11" w:rsidP="00806A1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06A11">
        <w:rPr>
          <w:noProof/>
        </w:rPr>
        <w:t>1.</w:t>
      </w:r>
      <w:r w:rsidRPr="00806A11">
        <w:rPr>
          <w:noProof/>
        </w:rPr>
        <w:tab/>
        <w:t>Leone JP, Leone J, Zwenger AO, Iturbe J, Vallejo CT, Leone BA. Prognostic significance of tumor subtypes in male breast cancer: a population-based study. Breast Cancer Res Treat. 2015;152(3):601-9.</w:t>
      </w:r>
    </w:p>
    <w:p w14:paraId="4A44AF45" w14:textId="77777777" w:rsidR="00806A11" w:rsidRPr="00806A11" w:rsidRDefault="00806A11" w:rsidP="00806A11">
      <w:pPr>
        <w:pStyle w:val="EndNoteBibliography"/>
        <w:rPr>
          <w:noProof/>
        </w:rPr>
      </w:pPr>
      <w:r w:rsidRPr="00806A11">
        <w:rPr>
          <w:noProof/>
        </w:rPr>
        <w:t>2.</w:t>
      </w:r>
      <w:r w:rsidRPr="00806A11">
        <w:rPr>
          <w:noProof/>
        </w:rPr>
        <w:tab/>
        <w:t>Dent R, Trudeau M, Pritchard KI, Hanna WM, Kahn HK, Sawka CA, et al. Triple-negative breast cancer: clinical features and patterns of recurrence. Clin Cancer Res. 2007;13(15 Pt 1):4429-34.</w:t>
      </w:r>
    </w:p>
    <w:p w14:paraId="1402697A" w14:textId="77777777" w:rsidR="00806A11" w:rsidRPr="00806A11" w:rsidRDefault="00806A11" w:rsidP="00806A11">
      <w:pPr>
        <w:pStyle w:val="EndNoteBibliography"/>
        <w:rPr>
          <w:noProof/>
        </w:rPr>
      </w:pPr>
      <w:r w:rsidRPr="00806A11">
        <w:rPr>
          <w:noProof/>
        </w:rPr>
        <w:t>3.</w:t>
      </w:r>
      <w:r w:rsidRPr="00806A11">
        <w:rPr>
          <w:noProof/>
        </w:rPr>
        <w:tab/>
        <w:t xml:space="preserve">Kohler BA, Sherman RL, Howlader N, Jemal A, Ryerson AB, Henry KA, et al. Annual Report to the Nation on the Status of Cancer, 1975-2011, Featuring Incidence of Breast </w:t>
      </w:r>
      <w:r w:rsidRPr="00806A11">
        <w:rPr>
          <w:noProof/>
        </w:rPr>
        <w:lastRenderedPageBreak/>
        <w:t>Cancer Subtypes by Race/Ethnicity, Poverty, and State. J Natl Cancer Inst. 2015;107(6):djv048.</w:t>
      </w:r>
    </w:p>
    <w:p w14:paraId="7B39BD1F" w14:textId="7BF8D4A3" w:rsidR="00BC3E91" w:rsidRDefault="00806A11">
      <w:r>
        <w:fldChar w:fldCharType="end"/>
      </w:r>
    </w:p>
    <w:sectPr w:rsidR="00BC3E91" w:rsidSect="00746C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9aw5d1pavsdezed6pdpa2zzttazvfxsws&quot;&gt;DDR immune paper refs-Converted&lt;record-ids&gt;&lt;item&gt;3&lt;/item&gt;&lt;item&gt;74&lt;/item&gt;&lt;item&gt;75&lt;/item&gt;&lt;/record-ids&gt;&lt;/item&gt;&lt;/Libraries&gt;"/>
  </w:docVars>
  <w:rsids>
    <w:rsidRoot w:val="00806A11"/>
    <w:rsid w:val="0000172D"/>
    <w:rsid w:val="0000232D"/>
    <w:rsid w:val="00002849"/>
    <w:rsid w:val="00011376"/>
    <w:rsid w:val="00014B67"/>
    <w:rsid w:val="00017851"/>
    <w:rsid w:val="00021E37"/>
    <w:rsid w:val="0002737C"/>
    <w:rsid w:val="00030A57"/>
    <w:rsid w:val="00037967"/>
    <w:rsid w:val="00041CB7"/>
    <w:rsid w:val="00042B4B"/>
    <w:rsid w:val="00043893"/>
    <w:rsid w:val="000454E1"/>
    <w:rsid w:val="0005357C"/>
    <w:rsid w:val="00053B65"/>
    <w:rsid w:val="00057135"/>
    <w:rsid w:val="000577E7"/>
    <w:rsid w:val="00061C6A"/>
    <w:rsid w:val="00063162"/>
    <w:rsid w:val="00064E91"/>
    <w:rsid w:val="00065A18"/>
    <w:rsid w:val="000660B6"/>
    <w:rsid w:val="000660D0"/>
    <w:rsid w:val="000672CC"/>
    <w:rsid w:val="0006772D"/>
    <w:rsid w:val="00070FD1"/>
    <w:rsid w:val="00077E84"/>
    <w:rsid w:val="000831BE"/>
    <w:rsid w:val="00083F8B"/>
    <w:rsid w:val="00087CEF"/>
    <w:rsid w:val="000907DF"/>
    <w:rsid w:val="000909EA"/>
    <w:rsid w:val="00092E5E"/>
    <w:rsid w:val="00095967"/>
    <w:rsid w:val="00097DA2"/>
    <w:rsid w:val="000A141C"/>
    <w:rsid w:val="000A4841"/>
    <w:rsid w:val="000A56A7"/>
    <w:rsid w:val="000A6830"/>
    <w:rsid w:val="000A7018"/>
    <w:rsid w:val="000A7E87"/>
    <w:rsid w:val="000C02DE"/>
    <w:rsid w:val="000C25C8"/>
    <w:rsid w:val="000D574C"/>
    <w:rsid w:val="000E0D97"/>
    <w:rsid w:val="000E3F3D"/>
    <w:rsid w:val="000E48D9"/>
    <w:rsid w:val="000E4F62"/>
    <w:rsid w:val="000E4F79"/>
    <w:rsid w:val="000E6023"/>
    <w:rsid w:val="000E7890"/>
    <w:rsid w:val="000F234E"/>
    <w:rsid w:val="000F2B04"/>
    <w:rsid w:val="000F689F"/>
    <w:rsid w:val="000F7A71"/>
    <w:rsid w:val="000F7C6B"/>
    <w:rsid w:val="001035EE"/>
    <w:rsid w:val="00113964"/>
    <w:rsid w:val="00115EFB"/>
    <w:rsid w:val="00116115"/>
    <w:rsid w:val="001210B0"/>
    <w:rsid w:val="00122A3B"/>
    <w:rsid w:val="00123C1D"/>
    <w:rsid w:val="00124A58"/>
    <w:rsid w:val="00126BA0"/>
    <w:rsid w:val="001335D0"/>
    <w:rsid w:val="0013448D"/>
    <w:rsid w:val="00135579"/>
    <w:rsid w:val="00142009"/>
    <w:rsid w:val="00145460"/>
    <w:rsid w:val="001523EB"/>
    <w:rsid w:val="00153268"/>
    <w:rsid w:val="00156B59"/>
    <w:rsid w:val="00156D7B"/>
    <w:rsid w:val="00157B26"/>
    <w:rsid w:val="00160212"/>
    <w:rsid w:val="00160992"/>
    <w:rsid w:val="00162F93"/>
    <w:rsid w:val="00166908"/>
    <w:rsid w:val="00172836"/>
    <w:rsid w:val="001744C1"/>
    <w:rsid w:val="001746A6"/>
    <w:rsid w:val="00180AAD"/>
    <w:rsid w:val="00183F79"/>
    <w:rsid w:val="00184A9A"/>
    <w:rsid w:val="00186CF8"/>
    <w:rsid w:val="0019315C"/>
    <w:rsid w:val="00193F00"/>
    <w:rsid w:val="00194383"/>
    <w:rsid w:val="00195B2E"/>
    <w:rsid w:val="001979A7"/>
    <w:rsid w:val="001A149C"/>
    <w:rsid w:val="001A3DB7"/>
    <w:rsid w:val="001A4DA7"/>
    <w:rsid w:val="001A6154"/>
    <w:rsid w:val="001B1B09"/>
    <w:rsid w:val="001C0235"/>
    <w:rsid w:val="001C1CFE"/>
    <w:rsid w:val="001D2EB6"/>
    <w:rsid w:val="001D31D0"/>
    <w:rsid w:val="001D4F8C"/>
    <w:rsid w:val="001E3900"/>
    <w:rsid w:val="001E5598"/>
    <w:rsid w:val="001E7882"/>
    <w:rsid w:val="001F0003"/>
    <w:rsid w:val="001F0B49"/>
    <w:rsid w:val="001F2F3E"/>
    <w:rsid w:val="001F70C6"/>
    <w:rsid w:val="00200233"/>
    <w:rsid w:val="0020277D"/>
    <w:rsid w:val="00203080"/>
    <w:rsid w:val="00203948"/>
    <w:rsid w:val="002039E7"/>
    <w:rsid w:val="00204A4A"/>
    <w:rsid w:val="00204E50"/>
    <w:rsid w:val="00206A80"/>
    <w:rsid w:val="0021078A"/>
    <w:rsid w:val="00211D82"/>
    <w:rsid w:val="0021459F"/>
    <w:rsid w:val="00215310"/>
    <w:rsid w:val="002174C3"/>
    <w:rsid w:val="00220BDE"/>
    <w:rsid w:val="00222D23"/>
    <w:rsid w:val="00223C6F"/>
    <w:rsid w:val="00230252"/>
    <w:rsid w:val="00232152"/>
    <w:rsid w:val="00233F97"/>
    <w:rsid w:val="00234DF4"/>
    <w:rsid w:val="002369DB"/>
    <w:rsid w:val="00237ACC"/>
    <w:rsid w:val="00240648"/>
    <w:rsid w:val="00240EA7"/>
    <w:rsid w:val="0024273B"/>
    <w:rsid w:val="00244B57"/>
    <w:rsid w:val="002603A3"/>
    <w:rsid w:val="00260996"/>
    <w:rsid w:val="00262D39"/>
    <w:rsid w:val="00263199"/>
    <w:rsid w:val="00267C81"/>
    <w:rsid w:val="00270B9C"/>
    <w:rsid w:val="00273F32"/>
    <w:rsid w:val="0027492A"/>
    <w:rsid w:val="00276CE3"/>
    <w:rsid w:val="0028004A"/>
    <w:rsid w:val="00283BE2"/>
    <w:rsid w:val="0028721B"/>
    <w:rsid w:val="00292D51"/>
    <w:rsid w:val="00295FC7"/>
    <w:rsid w:val="002969AF"/>
    <w:rsid w:val="002A02DC"/>
    <w:rsid w:val="002A549F"/>
    <w:rsid w:val="002A6F3D"/>
    <w:rsid w:val="002A72AB"/>
    <w:rsid w:val="002B1781"/>
    <w:rsid w:val="002C3301"/>
    <w:rsid w:val="002C3CA7"/>
    <w:rsid w:val="002C4A46"/>
    <w:rsid w:val="002C509B"/>
    <w:rsid w:val="002D0BDF"/>
    <w:rsid w:val="002D1CE5"/>
    <w:rsid w:val="002D5D0D"/>
    <w:rsid w:val="002E1BA7"/>
    <w:rsid w:val="002E2C87"/>
    <w:rsid w:val="002E2EEB"/>
    <w:rsid w:val="002E3121"/>
    <w:rsid w:val="002E397C"/>
    <w:rsid w:val="002E3C54"/>
    <w:rsid w:val="002E449B"/>
    <w:rsid w:val="002E5411"/>
    <w:rsid w:val="002E5D34"/>
    <w:rsid w:val="002F012D"/>
    <w:rsid w:val="002F1450"/>
    <w:rsid w:val="002F2E26"/>
    <w:rsid w:val="002F3C4C"/>
    <w:rsid w:val="002F45F5"/>
    <w:rsid w:val="002F74B7"/>
    <w:rsid w:val="00300339"/>
    <w:rsid w:val="00301669"/>
    <w:rsid w:val="003018C0"/>
    <w:rsid w:val="00304ECA"/>
    <w:rsid w:val="00306FB5"/>
    <w:rsid w:val="00313A60"/>
    <w:rsid w:val="00315FCD"/>
    <w:rsid w:val="0032198A"/>
    <w:rsid w:val="00323A54"/>
    <w:rsid w:val="00323DEC"/>
    <w:rsid w:val="00326B0E"/>
    <w:rsid w:val="00331CEA"/>
    <w:rsid w:val="0033377A"/>
    <w:rsid w:val="00334408"/>
    <w:rsid w:val="00336A15"/>
    <w:rsid w:val="0034662E"/>
    <w:rsid w:val="003509C1"/>
    <w:rsid w:val="003605B2"/>
    <w:rsid w:val="00365110"/>
    <w:rsid w:val="00371E3D"/>
    <w:rsid w:val="003860D4"/>
    <w:rsid w:val="003901D7"/>
    <w:rsid w:val="003905D2"/>
    <w:rsid w:val="003A2D9C"/>
    <w:rsid w:val="003A50E2"/>
    <w:rsid w:val="003A6614"/>
    <w:rsid w:val="003B019E"/>
    <w:rsid w:val="003B3D77"/>
    <w:rsid w:val="003B580D"/>
    <w:rsid w:val="003B66FD"/>
    <w:rsid w:val="003B6824"/>
    <w:rsid w:val="003C0E3C"/>
    <w:rsid w:val="003C4F6D"/>
    <w:rsid w:val="003C500B"/>
    <w:rsid w:val="003D06B3"/>
    <w:rsid w:val="003D31FB"/>
    <w:rsid w:val="003D33B3"/>
    <w:rsid w:val="003D5848"/>
    <w:rsid w:val="003E1ADE"/>
    <w:rsid w:val="003E4FC3"/>
    <w:rsid w:val="003F1B5C"/>
    <w:rsid w:val="003F1EBB"/>
    <w:rsid w:val="003F21B2"/>
    <w:rsid w:val="003F32BE"/>
    <w:rsid w:val="003F436E"/>
    <w:rsid w:val="003F5D48"/>
    <w:rsid w:val="003F7CA8"/>
    <w:rsid w:val="004015B6"/>
    <w:rsid w:val="00401D0D"/>
    <w:rsid w:val="00402097"/>
    <w:rsid w:val="00402342"/>
    <w:rsid w:val="00402B9A"/>
    <w:rsid w:val="00411437"/>
    <w:rsid w:val="00414AB3"/>
    <w:rsid w:val="00420A58"/>
    <w:rsid w:val="00421DCF"/>
    <w:rsid w:val="0042337A"/>
    <w:rsid w:val="004249D2"/>
    <w:rsid w:val="00427D8D"/>
    <w:rsid w:val="00433046"/>
    <w:rsid w:val="004342C8"/>
    <w:rsid w:val="00440CBD"/>
    <w:rsid w:val="0044381E"/>
    <w:rsid w:val="00452CD4"/>
    <w:rsid w:val="0045507C"/>
    <w:rsid w:val="00460ADF"/>
    <w:rsid w:val="0046182E"/>
    <w:rsid w:val="004635D7"/>
    <w:rsid w:val="00463B47"/>
    <w:rsid w:val="00464CA8"/>
    <w:rsid w:val="00465BC5"/>
    <w:rsid w:val="00470DD5"/>
    <w:rsid w:val="004746D1"/>
    <w:rsid w:val="0047682C"/>
    <w:rsid w:val="00476A7A"/>
    <w:rsid w:val="00480638"/>
    <w:rsid w:val="00480870"/>
    <w:rsid w:val="00482000"/>
    <w:rsid w:val="0049008A"/>
    <w:rsid w:val="004920B4"/>
    <w:rsid w:val="0049233D"/>
    <w:rsid w:val="00496B18"/>
    <w:rsid w:val="004A2D59"/>
    <w:rsid w:val="004A3E18"/>
    <w:rsid w:val="004A7B3A"/>
    <w:rsid w:val="004B2E02"/>
    <w:rsid w:val="004B4C1A"/>
    <w:rsid w:val="004B4F8C"/>
    <w:rsid w:val="004C5809"/>
    <w:rsid w:val="004C5AAA"/>
    <w:rsid w:val="004C5F3E"/>
    <w:rsid w:val="004C6707"/>
    <w:rsid w:val="004D42B8"/>
    <w:rsid w:val="004D55EA"/>
    <w:rsid w:val="004D64E7"/>
    <w:rsid w:val="004E2E8F"/>
    <w:rsid w:val="004E5E3D"/>
    <w:rsid w:val="004F3BE3"/>
    <w:rsid w:val="004F4C15"/>
    <w:rsid w:val="004F4F72"/>
    <w:rsid w:val="004F7242"/>
    <w:rsid w:val="00500428"/>
    <w:rsid w:val="005012D9"/>
    <w:rsid w:val="0050162E"/>
    <w:rsid w:val="00507218"/>
    <w:rsid w:val="005074E5"/>
    <w:rsid w:val="00514F45"/>
    <w:rsid w:val="0051706D"/>
    <w:rsid w:val="00517707"/>
    <w:rsid w:val="00517A9F"/>
    <w:rsid w:val="0052020E"/>
    <w:rsid w:val="00524259"/>
    <w:rsid w:val="00531424"/>
    <w:rsid w:val="00535A39"/>
    <w:rsid w:val="005363F1"/>
    <w:rsid w:val="00537D15"/>
    <w:rsid w:val="0054195C"/>
    <w:rsid w:val="0054420D"/>
    <w:rsid w:val="00546334"/>
    <w:rsid w:val="00546AD5"/>
    <w:rsid w:val="00547351"/>
    <w:rsid w:val="005507AC"/>
    <w:rsid w:val="005535E6"/>
    <w:rsid w:val="005551CE"/>
    <w:rsid w:val="00555ED7"/>
    <w:rsid w:val="00561445"/>
    <w:rsid w:val="00561F61"/>
    <w:rsid w:val="00570866"/>
    <w:rsid w:val="00571432"/>
    <w:rsid w:val="00576AA6"/>
    <w:rsid w:val="00577D0B"/>
    <w:rsid w:val="00583D1E"/>
    <w:rsid w:val="00586EE2"/>
    <w:rsid w:val="005908C7"/>
    <w:rsid w:val="00592D7C"/>
    <w:rsid w:val="00596ED6"/>
    <w:rsid w:val="005978F3"/>
    <w:rsid w:val="005A0110"/>
    <w:rsid w:val="005A0EF5"/>
    <w:rsid w:val="005A3341"/>
    <w:rsid w:val="005A5AE4"/>
    <w:rsid w:val="005B1298"/>
    <w:rsid w:val="005B3D01"/>
    <w:rsid w:val="005B6F00"/>
    <w:rsid w:val="005C3832"/>
    <w:rsid w:val="005D2D30"/>
    <w:rsid w:val="005E340D"/>
    <w:rsid w:val="00600A0B"/>
    <w:rsid w:val="00604C44"/>
    <w:rsid w:val="00604CBE"/>
    <w:rsid w:val="00610342"/>
    <w:rsid w:val="00610F64"/>
    <w:rsid w:val="006121EA"/>
    <w:rsid w:val="00612DE1"/>
    <w:rsid w:val="00612EC7"/>
    <w:rsid w:val="00616EF4"/>
    <w:rsid w:val="0062206B"/>
    <w:rsid w:val="00627FE9"/>
    <w:rsid w:val="006306FD"/>
    <w:rsid w:val="006329F9"/>
    <w:rsid w:val="006348AA"/>
    <w:rsid w:val="00643FB1"/>
    <w:rsid w:val="00646F1C"/>
    <w:rsid w:val="00647357"/>
    <w:rsid w:val="00650095"/>
    <w:rsid w:val="0065074D"/>
    <w:rsid w:val="00650DF9"/>
    <w:rsid w:val="0065244B"/>
    <w:rsid w:val="0065591A"/>
    <w:rsid w:val="0065653B"/>
    <w:rsid w:val="00656BCE"/>
    <w:rsid w:val="00660F63"/>
    <w:rsid w:val="00667E97"/>
    <w:rsid w:val="00670BF3"/>
    <w:rsid w:val="006779CB"/>
    <w:rsid w:val="006804B2"/>
    <w:rsid w:val="006821C4"/>
    <w:rsid w:val="0068359A"/>
    <w:rsid w:val="00683E9A"/>
    <w:rsid w:val="0068526D"/>
    <w:rsid w:val="00686533"/>
    <w:rsid w:val="0068734A"/>
    <w:rsid w:val="00687E1C"/>
    <w:rsid w:val="00691FBC"/>
    <w:rsid w:val="00693741"/>
    <w:rsid w:val="00696677"/>
    <w:rsid w:val="006972FB"/>
    <w:rsid w:val="006976AD"/>
    <w:rsid w:val="006A688D"/>
    <w:rsid w:val="006A6C4A"/>
    <w:rsid w:val="006B15F1"/>
    <w:rsid w:val="006B2479"/>
    <w:rsid w:val="006B2821"/>
    <w:rsid w:val="006B3B51"/>
    <w:rsid w:val="006B68D3"/>
    <w:rsid w:val="006C107C"/>
    <w:rsid w:val="006C3DC6"/>
    <w:rsid w:val="006C7177"/>
    <w:rsid w:val="006C79C5"/>
    <w:rsid w:val="006D2E60"/>
    <w:rsid w:val="006D6820"/>
    <w:rsid w:val="006D6C31"/>
    <w:rsid w:val="006E2408"/>
    <w:rsid w:val="006E690A"/>
    <w:rsid w:val="006F2C53"/>
    <w:rsid w:val="006F3B32"/>
    <w:rsid w:val="006F5505"/>
    <w:rsid w:val="0070190F"/>
    <w:rsid w:val="00702AF7"/>
    <w:rsid w:val="00704076"/>
    <w:rsid w:val="00705544"/>
    <w:rsid w:val="007079E9"/>
    <w:rsid w:val="007111BE"/>
    <w:rsid w:val="00712504"/>
    <w:rsid w:val="007154CB"/>
    <w:rsid w:val="007160FE"/>
    <w:rsid w:val="00716160"/>
    <w:rsid w:val="007174DA"/>
    <w:rsid w:val="007211DD"/>
    <w:rsid w:val="00722738"/>
    <w:rsid w:val="007232CF"/>
    <w:rsid w:val="007236B4"/>
    <w:rsid w:val="00723D90"/>
    <w:rsid w:val="007265DB"/>
    <w:rsid w:val="00731B3B"/>
    <w:rsid w:val="007325F5"/>
    <w:rsid w:val="00736FCF"/>
    <w:rsid w:val="007419E2"/>
    <w:rsid w:val="00742981"/>
    <w:rsid w:val="00743FDB"/>
    <w:rsid w:val="00746C88"/>
    <w:rsid w:val="007567A3"/>
    <w:rsid w:val="00756DED"/>
    <w:rsid w:val="0076377F"/>
    <w:rsid w:val="007652A2"/>
    <w:rsid w:val="0076559B"/>
    <w:rsid w:val="00774841"/>
    <w:rsid w:val="00775A7E"/>
    <w:rsid w:val="00776451"/>
    <w:rsid w:val="007828AB"/>
    <w:rsid w:val="00786986"/>
    <w:rsid w:val="00786F49"/>
    <w:rsid w:val="00787CE2"/>
    <w:rsid w:val="00790092"/>
    <w:rsid w:val="00794365"/>
    <w:rsid w:val="00797AFB"/>
    <w:rsid w:val="007A07C4"/>
    <w:rsid w:val="007A2000"/>
    <w:rsid w:val="007A3896"/>
    <w:rsid w:val="007A5DDE"/>
    <w:rsid w:val="007B05A9"/>
    <w:rsid w:val="007B2B89"/>
    <w:rsid w:val="007B5F95"/>
    <w:rsid w:val="007B71F2"/>
    <w:rsid w:val="007B7E5F"/>
    <w:rsid w:val="007C1D1D"/>
    <w:rsid w:val="007C1D91"/>
    <w:rsid w:val="007C235B"/>
    <w:rsid w:val="007C4BEA"/>
    <w:rsid w:val="007D1D7F"/>
    <w:rsid w:val="007D5A94"/>
    <w:rsid w:val="007D7E0C"/>
    <w:rsid w:val="007E44F6"/>
    <w:rsid w:val="007E5E07"/>
    <w:rsid w:val="007F452E"/>
    <w:rsid w:val="00800312"/>
    <w:rsid w:val="00800EB3"/>
    <w:rsid w:val="00806A11"/>
    <w:rsid w:val="00812CAE"/>
    <w:rsid w:val="00813B58"/>
    <w:rsid w:val="00813D55"/>
    <w:rsid w:val="00813E8F"/>
    <w:rsid w:val="00815601"/>
    <w:rsid w:val="0081746B"/>
    <w:rsid w:val="00817992"/>
    <w:rsid w:val="00820D66"/>
    <w:rsid w:val="00824BA1"/>
    <w:rsid w:val="00830251"/>
    <w:rsid w:val="00830D18"/>
    <w:rsid w:val="00833F61"/>
    <w:rsid w:val="00852F39"/>
    <w:rsid w:val="00853315"/>
    <w:rsid w:val="00862437"/>
    <w:rsid w:val="00865B39"/>
    <w:rsid w:val="00866389"/>
    <w:rsid w:val="00870C00"/>
    <w:rsid w:val="00872443"/>
    <w:rsid w:val="00876712"/>
    <w:rsid w:val="0087704D"/>
    <w:rsid w:val="00881287"/>
    <w:rsid w:val="008818D3"/>
    <w:rsid w:val="00882F00"/>
    <w:rsid w:val="008861B2"/>
    <w:rsid w:val="008866D3"/>
    <w:rsid w:val="008A1B12"/>
    <w:rsid w:val="008A4592"/>
    <w:rsid w:val="008A61F8"/>
    <w:rsid w:val="008B07F7"/>
    <w:rsid w:val="008B21A2"/>
    <w:rsid w:val="008B659B"/>
    <w:rsid w:val="008D1F9E"/>
    <w:rsid w:val="008D62F3"/>
    <w:rsid w:val="008D7118"/>
    <w:rsid w:val="008E22D2"/>
    <w:rsid w:val="008E231D"/>
    <w:rsid w:val="008E3D9A"/>
    <w:rsid w:val="008E468C"/>
    <w:rsid w:val="008E6C88"/>
    <w:rsid w:val="008E7310"/>
    <w:rsid w:val="009019A7"/>
    <w:rsid w:val="00904496"/>
    <w:rsid w:val="009061CE"/>
    <w:rsid w:val="00910168"/>
    <w:rsid w:val="00912F4E"/>
    <w:rsid w:val="00915856"/>
    <w:rsid w:val="00917BED"/>
    <w:rsid w:val="009210F4"/>
    <w:rsid w:val="00921302"/>
    <w:rsid w:val="009217B8"/>
    <w:rsid w:val="00921E59"/>
    <w:rsid w:val="00922082"/>
    <w:rsid w:val="00925881"/>
    <w:rsid w:val="00927C47"/>
    <w:rsid w:val="00933FD8"/>
    <w:rsid w:val="009355B4"/>
    <w:rsid w:val="0093675F"/>
    <w:rsid w:val="00940E16"/>
    <w:rsid w:val="00941354"/>
    <w:rsid w:val="009434AF"/>
    <w:rsid w:val="00944716"/>
    <w:rsid w:val="00944E7D"/>
    <w:rsid w:val="0094662D"/>
    <w:rsid w:val="0095017E"/>
    <w:rsid w:val="0095197B"/>
    <w:rsid w:val="00953243"/>
    <w:rsid w:val="00954BFE"/>
    <w:rsid w:val="00956C3D"/>
    <w:rsid w:val="0096556A"/>
    <w:rsid w:val="00966105"/>
    <w:rsid w:val="00971889"/>
    <w:rsid w:val="0097294A"/>
    <w:rsid w:val="00972F5A"/>
    <w:rsid w:val="0097541C"/>
    <w:rsid w:val="0097625C"/>
    <w:rsid w:val="0097651B"/>
    <w:rsid w:val="009807CC"/>
    <w:rsid w:val="0098184D"/>
    <w:rsid w:val="00985876"/>
    <w:rsid w:val="00992424"/>
    <w:rsid w:val="009937E4"/>
    <w:rsid w:val="00994839"/>
    <w:rsid w:val="00997A46"/>
    <w:rsid w:val="009A1FD4"/>
    <w:rsid w:val="009A2710"/>
    <w:rsid w:val="009B019B"/>
    <w:rsid w:val="009B10F3"/>
    <w:rsid w:val="009B2D31"/>
    <w:rsid w:val="009B2E6E"/>
    <w:rsid w:val="009C27C6"/>
    <w:rsid w:val="009C2853"/>
    <w:rsid w:val="009C3A06"/>
    <w:rsid w:val="009C711D"/>
    <w:rsid w:val="009D1623"/>
    <w:rsid w:val="009D64CB"/>
    <w:rsid w:val="009D65A6"/>
    <w:rsid w:val="009E06A6"/>
    <w:rsid w:val="009E48B8"/>
    <w:rsid w:val="009E5A18"/>
    <w:rsid w:val="009F4CC6"/>
    <w:rsid w:val="009F57B5"/>
    <w:rsid w:val="009F5C51"/>
    <w:rsid w:val="00A0163F"/>
    <w:rsid w:val="00A02BC3"/>
    <w:rsid w:val="00A044D4"/>
    <w:rsid w:val="00A05267"/>
    <w:rsid w:val="00A0530E"/>
    <w:rsid w:val="00A06A65"/>
    <w:rsid w:val="00A11228"/>
    <w:rsid w:val="00A116E3"/>
    <w:rsid w:val="00A31A4B"/>
    <w:rsid w:val="00A336D3"/>
    <w:rsid w:val="00A3461E"/>
    <w:rsid w:val="00A35C3F"/>
    <w:rsid w:val="00A368D4"/>
    <w:rsid w:val="00A37539"/>
    <w:rsid w:val="00A41F44"/>
    <w:rsid w:val="00A43AE9"/>
    <w:rsid w:val="00A47B75"/>
    <w:rsid w:val="00A504DE"/>
    <w:rsid w:val="00A52427"/>
    <w:rsid w:val="00A542DE"/>
    <w:rsid w:val="00A5717F"/>
    <w:rsid w:val="00A57EDE"/>
    <w:rsid w:val="00A616EB"/>
    <w:rsid w:val="00A64AAB"/>
    <w:rsid w:val="00A70052"/>
    <w:rsid w:val="00A7135F"/>
    <w:rsid w:val="00A76D4A"/>
    <w:rsid w:val="00A82497"/>
    <w:rsid w:val="00A83425"/>
    <w:rsid w:val="00A85307"/>
    <w:rsid w:val="00A8741F"/>
    <w:rsid w:val="00A91041"/>
    <w:rsid w:val="00A9164B"/>
    <w:rsid w:val="00AA34A8"/>
    <w:rsid w:val="00AB145C"/>
    <w:rsid w:val="00AB1C86"/>
    <w:rsid w:val="00AC0148"/>
    <w:rsid w:val="00AC07C3"/>
    <w:rsid w:val="00AC0993"/>
    <w:rsid w:val="00AC0B84"/>
    <w:rsid w:val="00AC1FE1"/>
    <w:rsid w:val="00AC32B3"/>
    <w:rsid w:val="00AD2C8A"/>
    <w:rsid w:val="00AD598C"/>
    <w:rsid w:val="00AD7B4C"/>
    <w:rsid w:val="00AE5C86"/>
    <w:rsid w:val="00AF0F42"/>
    <w:rsid w:val="00AF4EA8"/>
    <w:rsid w:val="00B01128"/>
    <w:rsid w:val="00B02BC4"/>
    <w:rsid w:val="00B032AE"/>
    <w:rsid w:val="00B03DD5"/>
    <w:rsid w:val="00B0446E"/>
    <w:rsid w:val="00B04E88"/>
    <w:rsid w:val="00B107CE"/>
    <w:rsid w:val="00B113CF"/>
    <w:rsid w:val="00B15BB3"/>
    <w:rsid w:val="00B179C9"/>
    <w:rsid w:val="00B21F0B"/>
    <w:rsid w:val="00B23B54"/>
    <w:rsid w:val="00B244A5"/>
    <w:rsid w:val="00B3541F"/>
    <w:rsid w:val="00B36BE4"/>
    <w:rsid w:val="00B405B8"/>
    <w:rsid w:val="00B40BE7"/>
    <w:rsid w:val="00B42EA3"/>
    <w:rsid w:val="00B46C98"/>
    <w:rsid w:val="00B47363"/>
    <w:rsid w:val="00B527DC"/>
    <w:rsid w:val="00B54E1A"/>
    <w:rsid w:val="00B61CC7"/>
    <w:rsid w:val="00B64D98"/>
    <w:rsid w:val="00B66068"/>
    <w:rsid w:val="00B66501"/>
    <w:rsid w:val="00B671E1"/>
    <w:rsid w:val="00B73A1F"/>
    <w:rsid w:val="00B75C58"/>
    <w:rsid w:val="00B76F03"/>
    <w:rsid w:val="00B814A1"/>
    <w:rsid w:val="00B82377"/>
    <w:rsid w:val="00B835F6"/>
    <w:rsid w:val="00B84025"/>
    <w:rsid w:val="00B855F3"/>
    <w:rsid w:val="00B91C44"/>
    <w:rsid w:val="00B92B8C"/>
    <w:rsid w:val="00B92BB1"/>
    <w:rsid w:val="00B95B87"/>
    <w:rsid w:val="00B9667B"/>
    <w:rsid w:val="00B967C8"/>
    <w:rsid w:val="00BA7FA7"/>
    <w:rsid w:val="00BB0C39"/>
    <w:rsid w:val="00BB4BB6"/>
    <w:rsid w:val="00BB579B"/>
    <w:rsid w:val="00BB7DCC"/>
    <w:rsid w:val="00BC3E91"/>
    <w:rsid w:val="00BC6C59"/>
    <w:rsid w:val="00BD499A"/>
    <w:rsid w:val="00BD5A8C"/>
    <w:rsid w:val="00BD61A2"/>
    <w:rsid w:val="00BD6C20"/>
    <w:rsid w:val="00BD7F4C"/>
    <w:rsid w:val="00BE363F"/>
    <w:rsid w:val="00BF1EEE"/>
    <w:rsid w:val="00BF26F5"/>
    <w:rsid w:val="00BF338A"/>
    <w:rsid w:val="00BF411C"/>
    <w:rsid w:val="00BF4613"/>
    <w:rsid w:val="00BF5008"/>
    <w:rsid w:val="00BF51C3"/>
    <w:rsid w:val="00BF56BF"/>
    <w:rsid w:val="00BF586D"/>
    <w:rsid w:val="00BF7AA5"/>
    <w:rsid w:val="00BF7E3E"/>
    <w:rsid w:val="00C0051B"/>
    <w:rsid w:val="00C03C83"/>
    <w:rsid w:val="00C052D6"/>
    <w:rsid w:val="00C053A8"/>
    <w:rsid w:val="00C143BE"/>
    <w:rsid w:val="00C200A1"/>
    <w:rsid w:val="00C22C22"/>
    <w:rsid w:val="00C24EC7"/>
    <w:rsid w:val="00C26011"/>
    <w:rsid w:val="00C33A8E"/>
    <w:rsid w:val="00C36072"/>
    <w:rsid w:val="00C36341"/>
    <w:rsid w:val="00C40036"/>
    <w:rsid w:val="00C45976"/>
    <w:rsid w:val="00C45FAE"/>
    <w:rsid w:val="00C46039"/>
    <w:rsid w:val="00C47637"/>
    <w:rsid w:val="00C478AA"/>
    <w:rsid w:val="00C51562"/>
    <w:rsid w:val="00C53313"/>
    <w:rsid w:val="00C54257"/>
    <w:rsid w:val="00C571FC"/>
    <w:rsid w:val="00C60ADD"/>
    <w:rsid w:val="00C60E2C"/>
    <w:rsid w:val="00C61369"/>
    <w:rsid w:val="00C62145"/>
    <w:rsid w:val="00C634E2"/>
    <w:rsid w:val="00C63A4E"/>
    <w:rsid w:val="00C65A49"/>
    <w:rsid w:val="00C706A8"/>
    <w:rsid w:val="00C70AF5"/>
    <w:rsid w:val="00C70BE7"/>
    <w:rsid w:val="00C732A8"/>
    <w:rsid w:val="00C7351E"/>
    <w:rsid w:val="00C73926"/>
    <w:rsid w:val="00C8069E"/>
    <w:rsid w:val="00C810CE"/>
    <w:rsid w:val="00C814DF"/>
    <w:rsid w:val="00C84ABA"/>
    <w:rsid w:val="00C871EA"/>
    <w:rsid w:val="00C87251"/>
    <w:rsid w:val="00C87734"/>
    <w:rsid w:val="00C905A8"/>
    <w:rsid w:val="00C94042"/>
    <w:rsid w:val="00C978F6"/>
    <w:rsid w:val="00C97CBF"/>
    <w:rsid w:val="00CA02FA"/>
    <w:rsid w:val="00CA0F69"/>
    <w:rsid w:val="00CA1408"/>
    <w:rsid w:val="00CA6A8C"/>
    <w:rsid w:val="00CA6B62"/>
    <w:rsid w:val="00CB0DA9"/>
    <w:rsid w:val="00CB32C4"/>
    <w:rsid w:val="00CB3A16"/>
    <w:rsid w:val="00CB508D"/>
    <w:rsid w:val="00CB5730"/>
    <w:rsid w:val="00CC3BD9"/>
    <w:rsid w:val="00CD2D74"/>
    <w:rsid w:val="00CE019C"/>
    <w:rsid w:val="00CE12B9"/>
    <w:rsid w:val="00CE46B4"/>
    <w:rsid w:val="00CF0CCB"/>
    <w:rsid w:val="00CF2021"/>
    <w:rsid w:val="00CF236A"/>
    <w:rsid w:val="00CF6325"/>
    <w:rsid w:val="00CF6DFC"/>
    <w:rsid w:val="00CF6E8B"/>
    <w:rsid w:val="00D00354"/>
    <w:rsid w:val="00D00601"/>
    <w:rsid w:val="00D03277"/>
    <w:rsid w:val="00D057DB"/>
    <w:rsid w:val="00D06710"/>
    <w:rsid w:val="00D0698E"/>
    <w:rsid w:val="00D0737E"/>
    <w:rsid w:val="00D103A8"/>
    <w:rsid w:val="00D1121E"/>
    <w:rsid w:val="00D1140C"/>
    <w:rsid w:val="00D1189B"/>
    <w:rsid w:val="00D1211E"/>
    <w:rsid w:val="00D13A35"/>
    <w:rsid w:val="00D170D2"/>
    <w:rsid w:val="00D21C5C"/>
    <w:rsid w:val="00D22025"/>
    <w:rsid w:val="00D23BD3"/>
    <w:rsid w:val="00D24471"/>
    <w:rsid w:val="00D31CEF"/>
    <w:rsid w:val="00D349E8"/>
    <w:rsid w:val="00D351A6"/>
    <w:rsid w:val="00D3677C"/>
    <w:rsid w:val="00D3740D"/>
    <w:rsid w:val="00D400ED"/>
    <w:rsid w:val="00D41DF1"/>
    <w:rsid w:val="00D42A79"/>
    <w:rsid w:val="00D4482B"/>
    <w:rsid w:val="00D45AC1"/>
    <w:rsid w:val="00D50587"/>
    <w:rsid w:val="00D518D3"/>
    <w:rsid w:val="00D53605"/>
    <w:rsid w:val="00D56637"/>
    <w:rsid w:val="00D60B76"/>
    <w:rsid w:val="00D620C3"/>
    <w:rsid w:val="00D66AED"/>
    <w:rsid w:val="00D710AA"/>
    <w:rsid w:val="00D76ADB"/>
    <w:rsid w:val="00D77B8A"/>
    <w:rsid w:val="00D80E1B"/>
    <w:rsid w:val="00D82A84"/>
    <w:rsid w:val="00D85DE4"/>
    <w:rsid w:val="00D878E0"/>
    <w:rsid w:val="00D90D51"/>
    <w:rsid w:val="00D94147"/>
    <w:rsid w:val="00D95AEC"/>
    <w:rsid w:val="00D96B28"/>
    <w:rsid w:val="00DA0325"/>
    <w:rsid w:val="00DA14FC"/>
    <w:rsid w:val="00DA2B6D"/>
    <w:rsid w:val="00DA40E2"/>
    <w:rsid w:val="00DA6085"/>
    <w:rsid w:val="00DB1FBA"/>
    <w:rsid w:val="00DB748C"/>
    <w:rsid w:val="00DC0EC1"/>
    <w:rsid w:val="00DC223E"/>
    <w:rsid w:val="00DC4A41"/>
    <w:rsid w:val="00DD06E1"/>
    <w:rsid w:val="00DD19EE"/>
    <w:rsid w:val="00DE2E92"/>
    <w:rsid w:val="00DE3FC5"/>
    <w:rsid w:val="00DE4E28"/>
    <w:rsid w:val="00DF156F"/>
    <w:rsid w:val="00DF1BDF"/>
    <w:rsid w:val="00DF255A"/>
    <w:rsid w:val="00DF3182"/>
    <w:rsid w:val="00DF4FB3"/>
    <w:rsid w:val="00DF56F8"/>
    <w:rsid w:val="00E0214C"/>
    <w:rsid w:val="00E0222B"/>
    <w:rsid w:val="00E033CA"/>
    <w:rsid w:val="00E03455"/>
    <w:rsid w:val="00E03595"/>
    <w:rsid w:val="00E06F64"/>
    <w:rsid w:val="00E07001"/>
    <w:rsid w:val="00E12024"/>
    <w:rsid w:val="00E12FE2"/>
    <w:rsid w:val="00E13C2A"/>
    <w:rsid w:val="00E17228"/>
    <w:rsid w:val="00E31E6D"/>
    <w:rsid w:val="00E35387"/>
    <w:rsid w:val="00E41578"/>
    <w:rsid w:val="00E50635"/>
    <w:rsid w:val="00E50EE9"/>
    <w:rsid w:val="00E54739"/>
    <w:rsid w:val="00E55882"/>
    <w:rsid w:val="00E616C9"/>
    <w:rsid w:val="00E666D3"/>
    <w:rsid w:val="00E66DF2"/>
    <w:rsid w:val="00E70035"/>
    <w:rsid w:val="00E7069A"/>
    <w:rsid w:val="00E707C0"/>
    <w:rsid w:val="00E70EBB"/>
    <w:rsid w:val="00E713E0"/>
    <w:rsid w:val="00E7795F"/>
    <w:rsid w:val="00E80659"/>
    <w:rsid w:val="00E8127A"/>
    <w:rsid w:val="00E81599"/>
    <w:rsid w:val="00E8421C"/>
    <w:rsid w:val="00E84B67"/>
    <w:rsid w:val="00E86D73"/>
    <w:rsid w:val="00E874D7"/>
    <w:rsid w:val="00E91010"/>
    <w:rsid w:val="00E9472E"/>
    <w:rsid w:val="00E9559D"/>
    <w:rsid w:val="00E96608"/>
    <w:rsid w:val="00E97130"/>
    <w:rsid w:val="00E97CDF"/>
    <w:rsid w:val="00EA42CD"/>
    <w:rsid w:val="00EA7277"/>
    <w:rsid w:val="00EB0EE9"/>
    <w:rsid w:val="00EB65C1"/>
    <w:rsid w:val="00EC0F56"/>
    <w:rsid w:val="00EC1DB6"/>
    <w:rsid w:val="00EC3057"/>
    <w:rsid w:val="00EC353D"/>
    <w:rsid w:val="00ED09D6"/>
    <w:rsid w:val="00EE1C39"/>
    <w:rsid w:val="00EE6B16"/>
    <w:rsid w:val="00EE6D5E"/>
    <w:rsid w:val="00EF2A0C"/>
    <w:rsid w:val="00EF490E"/>
    <w:rsid w:val="00EF53EB"/>
    <w:rsid w:val="00EF5526"/>
    <w:rsid w:val="00EF58E1"/>
    <w:rsid w:val="00F11BB5"/>
    <w:rsid w:val="00F15DCB"/>
    <w:rsid w:val="00F1787B"/>
    <w:rsid w:val="00F20981"/>
    <w:rsid w:val="00F2175F"/>
    <w:rsid w:val="00F21FA7"/>
    <w:rsid w:val="00F2273E"/>
    <w:rsid w:val="00F22B6E"/>
    <w:rsid w:val="00F23C69"/>
    <w:rsid w:val="00F325CE"/>
    <w:rsid w:val="00F32D3D"/>
    <w:rsid w:val="00F34C1E"/>
    <w:rsid w:val="00F37DB3"/>
    <w:rsid w:val="00F40858"/>
    <w:rsid w:val="00F432AC"/>
    <w:rsid w:val="00F47984"/>
    <w:rsid w:val="00F5017A"/>
    <w:rsid w:val="00F52FCF"/>
    <w:rsid w:val="00F5355E"/>
    <w:rsid w:val="00F55734"/>
    <w:rsid w:val="00F55F0A"/>
    <w:rsid w:val="00F578F0"/>
    <w:rsid w:val="00F60370"/>
    <w:rsid w:val="00F72DFD"/>
    <w:rsid w:val="00F75DEA"/>
    <w:rsid w:val="00F81508"/>
    <w:rsid w:val="00F8270E"/>
    <w:rsid w:val="00F83992"/>
    <w:rsid w:val="00F83A11"/>
    <w:rsid w:val="00F84D14"/>
    <w:rsid w:val="00F852B5"/>
    <w:rsid w:val="00F86791"/>
    <w:rsid w:val="00F87850"/>
    <w:rsid w:val="00F90A2C"/>
    <w:rsid w:val="00F93EE4"/>
    <w:rsid w:val="00F942A7"/>
    <w:rsid w:val="00F95A40"/>
    <w:rsid w:val="00F962A5"/>
    <w:rsid w:val="00FA161B"/>
    <w:rsid w:val="00FA391F"/>
    <w:rsid w:val="00FA5750"/>
    <w:rsid w:val="00FA59C7"/>
    <w:rsid w:val="00FA6001"/>
    <w:rsid w:val="00FA6670"/>
    <w:rsid w:val="00FB00D6"/>
    <w:rsid w:val="00FB08AA"/>
    <w:rsid w:val="00FB7FC9"/>
    <w:rsid w:val="00FC24BD"/>
    <w:rsid w:val="00FC771B"/>
    <w:rsid w:val="00FD06C7"/>
    <w:rsid w:val="00FD194E"/>
    <w:rsid w:val="00FD3F8A"/>
    <w:rsid w:val="00FD5264"/>
    <w:rsid w:val="00FE0430"/>
    <w:rsid w:val="00FE0D7E"/>
    <w:rsid w:val="00FE0DCE"/>
    <w:rsid w:val="00FE10F7"/>
    <w:rsid w:val="00FE37E5"/>
    <w:rsid w:val="00FE426A"/>
    <w:rsid w:val="00FE4EE4"/>
    <w:rsid w:val="00FF20A2"/>
    <w:rsid w:val="00FF363B"/>
    <w:rsid w:val="00FF3E5F"/>
    <w:rsid w:val="00FF5D47"/>
    <w:rsid w:val="00FF6115"/>
    <w:rsid w:val="00FF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2CE4E"/>
  <w15:chartTrackingRefBased/>
  <w15:docId w15:val="{6E51BF15-BBA6-334D-8924-86BB2BD9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06A1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06A1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A1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6A1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6A1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6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Tovey</dc:creator>
  <cp:keywords/>
  <dc:description/>
  <cp:lastModifiedBy>Holly Tovey</cp:lastModifiedBy>
  <cp:revision>2</cp:revision>
  <dcterms:created xsi:type="dcterms:W3CDTF">2023-06-27T10:16:00Z</dcterms:created>
  <dcterms:modified xsi:type="dcterms:W3CDTF">2023-06-27T11:49:00Z</dcterms:modified>
</cp:coreProperties>
</file>